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7DD2E" w14:textId="77777777" w:rsidR="003B1477" w:rsidRPr="0095590E" w:rsidRDefault="003B1477" w:rsidP="003B1477">
      <w:pPr>
        <w:spacing w:line="240" w:lineRule="auto"/>
        <w:rPr>
          <w:b/>
          <w:bCs/>
          <w:u w:val="single"/>
        </w:rPr>
      </w:pPr>
      <w:r w:rsidRPr="0095590E">
        <w:rPr>
          <w:b/>
          <w:bCs/>
          <w:u w:val="single"/>
        </w:rPr>
        <w:t xml:space="preserve">Supplementary Table 1 - Search history </w:t>
      </w:r>
    </w:p>
    <w:p w14:paraId="574F2189" w14:textId="77777777" w:rsidR="003B1477" w:rsidRDefault="003B14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2"/>
        <w:gridCol w:w="1664"/>
        <w:gridCol w:w="1843"/>
        <w:gridCol w:w="1878"/>
        <w:gridCol w:w="1749"/>
      </w:tblGrid>
      <w:tr w:rsidR="003B1477" w14:paraId="5B58E583" w14:textId="77777777" w:rsidTr="006759F8">
        <w:tc>
          <w:tcPr>
            <w:tcW w:w="1940" w:type="dxa"/>
          </w:tcPr>
          <w:p w14:paraId="7BEEEEAD" w14:textId="77777777" w:rsidR="003B1477" w:rsidRDefault="003B1477" w:rsidP="006759F8">
            <w:r>
              <w:t xml:space="preserve">Database </w:t>
            </w:r>
          </w:p>
        </w:tc>
        <w:tc>
          <w:tcPr>
            <w:tcW w:w="1699" w:type="dxa"/>
          </w:tcPr>
          <w:p w14:paraId="18476620" w14:textId="77777777" w:rsidR="003B1477" w:rsidRDefault="003B1477" w:rsidP="006759F8">
            <w:r>
              <w:t xml:space="preserve">Type of search </w:t>
            </w:r>
          </w:p>
        </w:tc>
        <w:tc>
          <w:tcPr>
            <w:tcW w:w="1873" w:type="dxa"/>
          </w:tcPr>
          <w:p w14:paraId="06259619" w14:textId="77777777" w:rsidR="003B1477" w:rsidRDefault="003B1477" w:rsidP="006759F8">
            <w:r>
              <w:t xml:space="preserve">Search terms </w:t>
            </w:r>
          </w:p>
        </w:tc>
        <w:tc>
          <w:tcPr>
            <w:tcW w:w="1906" w:type="dxa"/>
          </w:tcPr>
          <w:p w14:paraId="6AFBE099" w14:textId="77777777" w:rsidR="003B1477" w:rsidRDefault="003B1477" w:rsidP="006759F8">
            <w:r>
              <w:t xml:space="preserve">Limiters </w:t>
            </w:r>
          </w:p>
        </w:tc>
        <w:tc>
          <w:tcPr>
            <w:tcW w:w="1824" w:type="dxa"/>
          </w:tcPr>
          <w:p w14:paraId="5BE42B2B" w14:textId="77777777" w:rsidR="003B1477" w:rsidRDefault="003B1477" w:rsidP="006759F8">
            <w:r>
              <w:t xml:space="preserve">Yield </w:t>
            </w:r>
          </w:p>
        </w:tc>
      </w:tr>
      <w:tr w:rsidR="003B1477" w14:paraId="28C6202A" w14:textId="77777777" w:rsidTr="006759F8">
        <w:tc>
          <w:tcPr>
            <w:tcW w:w="1940" w:type="dxa"/>
          </w:tcPr>
          <w:p w14:paraId="7C69CB12" w14:textId="77777777" w:rsidR="003B1477" w:rsidRPr="00465C5C" w:rsidRDefault="003B1477" w:rsidP="006759F8">
            <w:r w:rsidRPr="00465C5C">
              <w:t xml:space="preserve">Medline: </w:t>
            </w:r>
          </w:p>
        </w:tc>
        <w:tc>
          <w:tcPr>
            <w:tcW w:w="1699" w:type="dxa"/>
          </w:tcPr>
          <w:p w14:paraId="01A074BE" w14:textId="77777777" w:rsidR="003B1477" w:rsidRDefault="003B1477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 xml:space="preserve">Title and abstract search </w:t>
            </w:r>
          </w:p>
          <w:p w14:paraId="5AE4A6D6" w14:textId="437CADC3" w:rsidR="0095590E" w:rsidRPr="002A34A7" w:rsidRDefault="0095590E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(</w:t>
            </w:r>
            <w:proofErr w:type="gramStart"/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select</w:t>
            </w:r>
            <w:proofErr w:type="gramEnd"/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 xml:space="preserve"> a field (optional))</w:t>
            </w:r>
          </w:p>
          <w:p w14:paraId="03AB529A" w14:textId="77777777" w:rsidR="003B1477" w:rsidRDefault="003B1477" w:rsidP="006759F8"/>
        </w:tc>
        <w:tc>
          <w:tcPr>
            <w:tcW w:w="1873" w:type="dxa"/>
          </w:tcPr>
          <w:p w14:paraId="5E8C8C8D" w14:textId="77777777" w:rsidR="003B1477" w:rsidRDefault="003B1477" w:rsidP="006759F8">
            <w:pPr>
              <w:spacing w:after="160"/>
            </w:pPr>
            <w:r w:rsidRPr="0097187C">
              <w:t>"</w:t>
            </w:r>
            <w:proofErr w:type="gramStart"/>
            <w:r w:rsidRPr="0097187C">
              <w:t>phone</w:t>
            </w:r>
            <w:proofErr w:type="gramEnd"/>
            <w:r w:rsidRPr="0097187C">
              <w:t xml:space="preserve"> addict*" OR “smartphone addict*” OR “excessive smartphone use” OR "excessive phone use" OR “phone dependence" OR "problematic phone use" OR nomophobia</w:t>
            </w:r>
          </w:p>
        </w:tc>
        <w:tc>
          <w:tcPr>
            <w:tcW w:w="1906" w:type="dxa"/>
          </w:tcPr>
          <w:p w14:paraId="50F8E1CF" w14:textId="77777777" w:rsidR="003B1477" w:rsidRPr="002A34A7" w:rsidRDefault="003B1477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 xml:space="preserve">Limiters: Date of Publication: </w:t>
            </w:r>
            <w:r w:rsidRPr="007E0ECA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2013-2023</w:t>
            </w:r>
            <w:r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; English Language; Publication Type: Journal Article; Scholarly (Peer Reviewed) Journals</w:t>
            </w:r>
          </w:p>
          <w:p w14:paraId="76FBA1F4" w14:textId="77777777" w:rsidR="003B1477" w:rsidRDefault="003B1477" w:rsidP="006759F8"/>
        </w:tc>
        <w:tc>
          <w:tcPr>
            <w:tcW w:w="1824" w:type="dxa"/>
          </w:tcPr>
          <w:p w14:paraId="2E811317" w14:textId="77777777" w:rsidR="003B1477" w:rsidRDefault="003B1477" w:rsidP="006759F8">
            <w:r>
              <w:t>916</w:t>
            </w:r>
          </w:p>
        </w:tc>
      </w:tr>
      <w:tr w:rsidR="003B1477" w14:paraId="0409DC73" w14:textId="77777777" w:rsidTr="006759F8">
        <w:tc>
          <w:tcPr>
            <w:tcW w:w="1940" w:type="dxa"/>
          </w:tcPr>
          <w:p w14:paraId="53CCB7AF" w14:textId="77777777" w:rsidR="003B1477" w:rsidRPr="00465C5C" w:rsidRDefault="003B1477" w:rsidP="006759F8">
            <w:r w:rsidRPr="00465C5C">
              <w:t xml:space="preserve">APA </w:t>
            </w:r>
            <w:proofErr w:type="spellStart"/>
            <w:r w:rsidRPr="00465C5C">
              <w:t>PsycInfo</w:t>
            </w:r>
            <w:proofErr w:type="spellEnd"/>
            <w:r w:rsidRPr="00465C5C">
              <w:t xml:space="preserve">: </w:t>
            </w:r>
          </w:p>
          <w:p w14:paraId="6FAF98E7" w14:textId="77777777" w:rsidR="003B1477" w:rsidRPr="00465C5C" w:rsidRDefault="003B1477" w:rsidP="006759F8"/>
        </w:tc>
        <w:tc>
          <w:tcPr>
            <w:tcW w:w="1699" w:type="dxa"/>
          </w:tcPr>
          <w:p w14:paraId="25F85E42" w14:textId="77777777" w:rsidR="003B1477" w:rsidRDefault="003B1477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 xml:space="preserve">Title and abstract search </w:t>
            </w:r>
          </w:p>
          <w:p w14:paraId="4444D56E" w14:textId="77777777" w:rsidR="0095590E" w:rsidRPr="002A34A7" w:rsidRDefault="0095590E" w:rsidP="0095590E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(</w:t>
            </w:r>
            <w:proofErr w:type="gramStart"/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select</w:t>
            </w:r>
            <w:proofErr w:type="gramEnd"/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 xml:space="preserve"> a field (optional))</w:t>
            </w:r>
          </w:p>
          <w:p w14:paraId="3E89B813" w14:textId="7127FBEB" w:rsidR="0095590E" w:rsidRPr="002A34A7" w:rsidRDefault="0095590E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</w:p>
        </w:tc>
        <w:tc>
          <w:tcPr>
            <w:tcW w:w="1873" w:type="dxa"/>
          </w:tcPr>
          <w:p w14:paraId="446788F1" w14:textId="55140482" w:rsidR="003B1477" w:rsidRDefault="00024E27" w:rsidP="006759F8">
            <w:r>
              <w:t>Same as above</w:t>
            </w:r>
          </w:p>
        </w:tc>
        <w:tc>
          <w:tcPr>
            <w:tcW w:w="1906" w:type="dxa"/>
          </w:tcPr>
          <w:p w14:paraId="52FD6FCC" w14:textId="77777777" w:rsidR="003B1477" w:rsidRDefault="003B1477" w:rsidP="006759F8">
            <w:r w:rsidRPr="007E0ECA">
              <w:t>Publication Year: 2013-2023; Peer Reviewed; Publication Type: Peer Reviewed Journal; English; Methodology:</w:t>
            </w:r>
            <w:r>
              <w:t xml:space="preserve"> quantitative study</w:t>
            </w:r>
          </w:p>
        </w:tc>
        <w:tc>
          <w:tcPr>
            <w:tcW w:w="1824" w:type="dxa"/>
          </w:tcPr>
          <w:p w14:paraId="5FB6D4AD" w14:textId="77777777" w:rsidR="003B1477" w:rsidRDefault="003B1477" w:rsidP="006759F8">
            <w:r>
              <w:t>579</w:t>
            </w:r>
          </w:p>
        </w:tc>
      </w:tr>
      <w:tr w:rsidR="003B1477" w14:paraId="1A55A2D9" w14:textId="77777777" w:rsidTr="006759F8">
        <w:tc>
          <w:tcPr>
            <w:tcW w:w="1940" w:type="dxa"/>
          </w:tcPr>
          <w:p w14:paraId="095AD4F6" w14:textId="77777777" w:rsidR="003B1477" w:rsidRPr="00465C5C" w:rsidRDefault="003B1477" w:rsidP="006759F8">
            <w:r w:rsidRPr="00465C5C">
              <w:t xml:space="preserve">Scopus: </w:t>
            </w:r>
          </w:p>
          <w:p w14:paraId="7CA8A925" w14:textId="77777777" w:rsidR="003B1477" w:rsidRPr="00465C5C" w:rsidRDefault="003B1477" w:rsidP="006759F8"/>
        </w:tc>
        <w:tc>
          <w:tcPr>
            <w:tcW w:w="1699" w:type="dxa"/>
          </w:tcPr>
          <w:p w14:paraId="1587CFC1" w14:textId="77777777" w:rsidR="003B1477" w:rsidRDefault="003B1477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 xml:space="preserve">Title and abstract search </w:t>
            </w:r>
          </w:p>
          <w:p w14:paraId="6D6DF117" w14:textId="4BA2AB50" w:rsidR="0095590E" w:rsidRPr="002A34A7" w:rsidRDefault="0095590E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(</w:t>
            </w:r>
            <w:r w:rsidRPr="0095590E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TITLE-ABS-KEY)</w:t>
            </w:r>
          </w:p>
        </w:tc>
        <w:tc>
          <w:tcPr>
            <w:tcW w:w="1873" w:type="dxa"/>
          </w:tcPr>
          <w:p w14:paraId="2DC6FAEA" w14:textId="1502861E" w:rsidR="003B1477" w:rsidRDefault="00024E27" w:rsidP="006759F8">
            <w:r>
              <w:t>Same as above</w:t>
            </w:r>
          </w:p>
        </w:tc>
        <w:tc>
          <w:tcPr>
            <w:tcW w:w="1906" w:type="dxa"/>
          </w:tcPr>
          <w:p w14:paraId="4594AAB7" w14:textId="77777777" w:rsidR="003B1477" w:rsidRPr="002A34A7" w:rsidRDefault="003B1477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 xml:space="preserve">English language, articles, publication last 10 years </w:t>
            </w:r>
          </w:p>
          <w:p w14:paraId="736601CC" w14:textId="77777777" w:rsidR="003B1477" w:rsidRDefault="003B1477" w:rsidP="006759F8"/>
        </w:tc>
        <w:tc>
          <w:tcPr>
            <w:tcW w:w="1824" w:type="dxa"/>
          </w:tcPr>
          <w:p w14:paraId="2B5FEEB7" w14:textId="77777777" w:rsidR="003B1477" w:rsidRDefault="003B1477" w:rsidP="006759F8">
            <w:r>
              <w:t>1577</w:t>
            </w:r>
          </w:p>
        </w:tc>
      </w:tr>
      <w:tr w:rsidR="003B1477" w14:paraId="1E6D2D2B" w14:textId="77777777" w:rsidTr="006759F8">
        <w:tc>
          <w:tcPr>
            <w:tcW w:w="1940" w:type="dxa"/>
          </w:tcPr>
          <w:p w14:paraId="6255136E" w14:textId="77777777" w:rsidR="003B1477" w:rsidRPr="00465C5C" w:rsidRDefault="003B1477" w:rsidP="006759F8">
            <w:r w:rsidRPr="00465C5C">
              <w:t>Web of science</w:t>
            </w:r>
          </w:p>
          <w:p w14:paraId="74D7506E" w14:textId="77777777" w:rsidR="003B1477" w:rsidRPr="00465C5C" w:rsidRDefault="003B1477" w:rsidP="006759F8"/>
        </w:tc>
        <w:tc>
          <w:tcPr>
            <w:tcW w:w="1699" w:type="dxa"/>
          </w:tcPr>
          <w:p w14:paraId="334036A5" w14:textId="77777777" w:rsidR="0095590E" w:rsidRDefault="003B1477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Title and abstract search</w:t>
            </w:r>
          </w:p>
          <w:p w14:paraId="03357444" w14:textId="417D1AB4" w:rsidR="003B1477" w:rsidRPr="002A34A7" w:rsidRDefault="0095590E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95590E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 xml:space="preserve">(Topic) </w:t>
            </w:r>
            <w:r w:rsidR="003B1477"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34BA0230" w14:textId="0E3035B2" w:rsidR="003B1477" w:rsidRDefault="00024E27" w:rsidP="006759F8">
            <w:r>
              <w:t>Same as above</w:t>
            </w:r>
          </w:p>
        </w:tc>
        <w:tc>
          <w:tcPr>
            <w:tcW w:w="1906" w:type="dxa"/>
          </w:tcPr>
          <w:p w14:paraId="5EF2A8BB" w14:textId="77777777" w:rsidR="003B1477" w:rsidRDefault="003B1477" w:rsidP="006759F8">
            <w:r w:rsidRPr="007E0ECA">
              <w:t>Publication</w:t>
            </w:r>
            <w:r w:rsidRPr="002A34A7">
              <w:t xml:space="preserve"> years</w:t>
            </w:r>
            <w:r w:rsidRPr="007E0ECA">
              <w:t xml:space="preserve">: </w:t>
            </w:r>
            <w:r w:rsidRPr="002A34A7">
              <w:t>2013-2023</w:t>
            </w:r>
            <w:r w:rsidRPr="007E0ECA">
              <w:t>; English Language;</w:t>
            </w:r>
            <w:r w:rsidRPr="002A34A7">
              <w:t xml:space="preserve"> document type article, exclude review articles</w:t>
            </w:r>
          </w:p>
        </w:tc>
        <w:tc>
          <w:tcPr>
            <w:tcW w:w="1824" w:type="dxa"/>
          </w:tcPr>
          <w:p w14:paraId="1E3FEEBE" w14:textId="77777777" w:rsidR="003B1477" w:rsidRPr="002A34A7" w:rsidRDefault="003B1477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1720</w:t>
            </w:r>
          </w:p>
          <w:p w14:paraId="15B6BC94" w14:textId="77777777" w:rsidR="003B1477" w:rsidRDefault="003B1477" w:rsidP="006759F8"/>
        </w:tc>
      </w:tr>
      <w:tr w:rsidR="003B1477" w14:paraId="415AEC61" w14:textId="77777777" w:rsidTr="006759F8">
        <w:tc>
          <w:tcPr>
            <w:tcW w:w="1940" w:type="dxa"/>
          </w:tcPr>
          <w:p w14:paraId="5D6A9553" w14:textId="77777777" w:rsidR="003B1477" w:rsidRPr="00465C5C" w:rsidRDefault="003B1477" w:rsidP="006759F8">
            <w:proofErr w:type="spellStart"/>
            <w:r w:rsidRPr="00465C5C">
              <w:t>Pubmed</w:t>
            </w:r>
            <w:proofErr w:type="spellEnd"/>
            <w:r w:rsidRPr="00465C5C">
              <w:t>:</w:t>
            </w:r>
          </w:p>
          <w:p w14:paraId="5CEF6EA9" w14:textId="77777777" w:rsidR="003B1477" w:rsidRPr="00465C5C" w:rsidRDefault="003B1477" w:rsidP="006759F8"/>
        </w:tc>
        <w:tc>
          <w:tcPr>
            <w:tcW w:w="1699" w:type="dxa"/>
          </w:tcPr>
          <w:p w14:paraId="5A112D33" w14:textId="77777777" w:rsidR="0095590E" w:rsidRDefault="003B1477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Title and abstract search</w:t>
            </w:r>
          </w:p>
          <w:p w14:paraId="68753D9B" w14:textId="74BC8567" w:rsidR="003B1477" w:rsidRPr="002A34A7" w:rsidRDefault="0095590E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95590E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 xml:space="preserve">[All Fields] </w:t>
            </w:r>
            <w:r w:rsidR="003B1477"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74C958F1" w14:textId="63D81853" w:rsidR="003B1477" w:rsidRDefault="00024E27" w:rsidP="006759F8">
            <w:r>
              <w:t>Same as above</w:t>
            </w:r>
          </w:p>
        </w:tc>
        <w:tc>
          <w:tcPr>
            <w:tcW w:w="1906" w:type="dxa"/>
          </w:tcPr>
          <w:p w14:paraId="6B661C7F" w14:textId="77777777" w:rsidR="003B1477" w:rsidRPr="002A34A7" w:rsidRDefault="003B1477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Publication years: 2013-2023; English Language</w:t>
            </w:r>
          </w:p>
          <w:p w14:paraId="47601338" w14:textId="77777777" w:rsidR="003B1477" w:rsidRDefault="003B1477" w:rsidP="006759F8"/>
        </w:tc>
        <w:tc>
          <w:tcPr>
            <w:tcW w:w="1824" w:type="dxa"/>
          </w:tcPr>
          <w:p w14:paraId="4BCE3884" w14:textId="77777777" w:rsidR="003B1477" w:rsidRDefault="003B1477" w:rsidP="006759F8">
            <w:r w:rsidRPr="002A34A7">
              <w:t>941</w:t>
            </w:r>
          </w:p>
        </w:tc>
      </w:tr>
      <w:tr w:rsidR="003B1477" w14:paraId="2EA3775B" w14:textId="77777777" w:rsidTr="006759F8">
        <w:tc>
          <w:tcPr>
            <w:tcW w:w="1940" w:type="dxa"/>
          </w:tcPr>
          <w:p w14:paraId="582B2991" w14:textId="77777777" w:rsidR="003B1477" w:rsidRPr="00465C5C" w:rsidRDefault="003B1477" w:rsidP="006759F8">
            <w:r w:rsidRPr="00465C5C">
              <w:t>ProQuest central:</w:t>
            </w:r>
          </w:p>
          <w:p w14:paraId="0AE681D6" w14:textId="77777777" w:rsidR="003B1477" w:rsidRPr="00465C5C" w:rsidRDefault="003B1477" w:rsidP="006759F8"/>
        </w:tc>
        <w:tc>
          <w:tcPr>
            <w:tcW w:w="1699" w:type="dxa"/>
          </w:tcPr>
          <w:p w14:paraId="21C35721" w14:textId="77777777" w:rsidR="0095590E" w:rsidRDefault="0095590E" w:rsidP="0095590E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Title and abstract search</w:t>
            </w:r>
          </w:p>
          <w:p w14:paraId="480FA045" w14:textId="63796905" w:rsidR="003B1477" w:rsidRPr="002A34A7" w:rsidRDefault="0095590E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95590E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(</w:t>
            </w:r>
            <w:proofErr w:type="spellStart"/>
            <w:r w:rsidRPr="0095590E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Noft</w:t>
            </w:r>
            <w:proofErr w:type="spellEnd"/>
            <w:r w:rsidRPr="0095590E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873" w:type="dxa"/>
          </w:tcPr>
          <w:p w14:paraId="1A845361" w14:textId="7812E957" w:rsidR="003B1477" w:rsidRDefault="00024E27" w:rsidP="006759F8">
            <w:r>
              <w:t>Same as above</w:t>
            </w:r>
          </w:p>
        </w:tc>
        <w:tc>
          <w:tcPr>
            <w:tcW w:w="1906" w:type="dxa"/>
          </w:tcPr>
          <w:p w14:paraId="617F81AF" w14:textId="77777777" w:rsidR="003B1477" w:rsidRPr="002A34A7" w:rsidRDefault="003B1477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Scholarly Journals, 2013 – 2023, Article, English</w:t>
            </w:r>
          </w:p>
        </w:tc>
        <w:tc>
          <w:tcPr>
            <w:tcW w:w="1824" w:type="dxa"/>
          </w:tcPr>
          <w:p w14:paraId="739F016B" w14:textId="77777777" w:rsidR="003B1477" w:rsidRPr="002A34A7" w:rsidRDefault="003B1477" w:rsidP="006759F8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</w:pPr>
            <w:r w:rsidRPr="002A34A7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</w:rPr>
              <w:t>649</w:t>
            </w:r>
          </w:p>
          <w:p w14:paraId="360666D3" w14:textId="77777777" w:rsidR="003B1477" w:rsidRPr="002A34A7" w:rsidRDefault="003B1477" w:rsidP="006759F8"/>
        </w:tc>
      </w:tr>
    </w:tbl>
    <w:p w14:paraId="04E5B8CB" w14:textId="3AF65AAA" w:rsidR="003B1477" w:rsidRDefault="00024E27">
      <w:r>
        <w:t>L</w:t>
      </w:r>
      <w:r w:rsidR="0095590E">
        <w:t xml:space="preserve">imiters were slightly different in each data base due to their </w:t>
      </w:r>
      <w:proofErr w:type="gramStart"/>
      <w:r w:rsidR="0095590E">
        <w:t>functionality</w:t>
      </w:r>
      <w:proofErr w:type="gramEnd"/>
    </w:p>
    <w:p w14:paraId="47B1277D" w14:textId="77777777" w:rsidR="003B1477" w:rsidRDefault="003B1477"/>
    <w:sectPr w:rsidR="003B14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477"/>
    <w:rsid w:val="00024E27"/>
    <w:rsid w:val="000E22D7"/>
    <w:rsid w:val="0014678D"/>
    <w:rsid w:val="003B1477"/>
    <w:rsid w:val="003C5B42"/>
    <w:rsid w:val="004C78E5"/>
    <w:rsid w:val="007D4387"/>
    <w:rsid w:val="008146F9"/>
    <w:rsid w:val="00867DBC"/>
    <w:rsid w:val="0095590E"/>
    <w:rsid w:val="009A173A"/>
    <w:rsid w:val="00C2016C"/>
    <w:rsid w:val="00D65831"/>
    <w:rsid w:val="00D741DA"/>
    <w:rsid w:val="00E24B80"/>
    <w:rsid w:val="00E94E49"/>
    <w:rsid w:val="00F35C28"/>
    <w:rsid w:val="00F9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9B6ED"/>
  <w15:chartTrackingRefBased/>
  <w15:docId w15:val="{47937529-BC31-4BB7-B64D-604F96695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14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3B1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Crowhurst</dc:creator>
  <cp:keywords/>
  <dc:description/>
  <cp:lastModifiedBy>Sina Crowhurst</cp:lastModifiedBy>
  <cp:revision>3</cp:revision>
  <dcterms:created xsi:type="dcterms:W3CDTF">2023-06-01T12:17:00Z</dcterms:created>
  <dcterms:modified xsi:type="dcterms:W3CDTF">2023-07-09T02:44:00Z</dcterms:modified>
</cp:coreProperties>
</file>